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0C2" w:rsidRDefault="002900C2" w:rsidP="00783C06">
      <w:pPr>
        <w:tabs>
          <w:tab w:val="left" w:pos="7513"/>
        </w:tabs>
        <w:ind w:right="1749"/>
        <w:jc w:val="both"/>
      </w:pPr>
      <w:bookmarkStart w:id="0" w:name="_GoBack"/>
      <w:bookmarkEnd w:id="0"/>
    </w:p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960"/>
        <w:gridCol w:w="2080"/>
        <w:gridCol w:w="2020"/>
        <w:gridCol w:w="2020"/>
        <w:gridCol w:w="498"/>
      </w:tblGrid>
      <w:tr w:rsidR="002900C2" w:rsidRPr="00D821D0" w:rsidTr="00CC2C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re GA</w:t>
            </w:r>
            <w:r w:rsidRPr="00D821D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ost GA</w:t>
            </w:r>
            <w:r w:rsidR="00783C0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b/>
                <w:bCs/>
                <w:color w:val="000000"/>
              </w:rPr>
              <w:t>follow-u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0C2" w:rsidRPr="00D821D0" w:rsidRDefault="002900C2" w:rsidP="00CC2C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900C2" w:rsidRPr="00D821D0" w:rsidTr="00CC2CC3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SC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0.91 (0.62, 1.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0.8 (0.66, 0.9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0.93 (0.74, 1.01)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0MWT [m/s]</w:t>
            </w:r>
          </w:p>
        </w:tc>
      </w:tr>
      <w:tr w:rsidR="002900C2" w:rsidRPr="00D821D0" w:rsidTr="00CC2CC3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.06 (0.78, 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.05 (0.92, 1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0.81 (0.74, 1.14)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00C2" w:rsidRPr="00D821D0" w:rsidTr="00CC2CC3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elderl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0.71 (0.52, 0.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0.77 (0.57, 0.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00C2" w:rsidRPr="00D821D0" w:rsidTr="00CC2CC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900C2" w:rsidRPr="00D821D0" w:rsidTr="00CC2CC3">
        <w:trPr>
          <w:trHeight w:val="43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SC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3.45 (10.87, 15.5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2.79 (10.7, 16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2.25 (10.23, 15.57)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TUG [s]</w:t>
            </w:r>
          </w:p>
        </w:tc>
      </w:tr>
      <w:tr w:rsidR="002900C2" w:rsidRPr="00D821D0" w:rsidTr="00CC2CC3">
        <w:trPr>
          <w:trHeight w:val="43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2.48 (10.22, 14.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1.39 (9.57, 14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0.3 (9.89, 15.23)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00C2" w:rsidRPr="00D821D0" w:rsidTr="00CC2CC3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elderl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7 (12, 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16 (13, 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21D0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0C2" w:rsidRPr="00D821D0" w:rsidRDefault="002900C2" w:rsidP="00CC2C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900C2" w:rsidRDefault="002900C2" w:rsidP="002900C2">
      <w:pPr>
        <w:jc w:val="both"/>
      </w:pPr>
    </w:p>
    <w:p w:rsidR="00F13663" w:rsidRDefault="00F13663" w:rsidP="00F13663">
      <w:pPr>
        <w:jc w:val="both"/>
      </w:pPr>
    </w:p>
    <w:p w:rsidR="008A1092" w:rsidRPr="000D71CF" w:rsidRDefault="008A1092" w:rsidP="000D71CF"/>
    <w:sectPr w:rsidR="008A1092" w:rsidRPr="000D71CF" w:rsidSect="005C612E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61DA4"/>
    <w:multiLevelType w:val="hybridMultilevel"/>
    <w:tmpl w:val="69660B6C"/>
    <w:lvl w:ilvl="0" w:tplc="48CE7A9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092"/>
    <w:rsid w:val="000D71CF"/>
    <w:rsid w:val="001B5EBB"/>
    <w:rsid w:val="002900C2"/>
    <w:rsid w:val="00344463"/>
    <w:rsid w:val="00460769"/>
    <w:rsid w:val="005C612E"/>
    <w:rsid w:val="00783C06"/>
    <w:rsid w:val="00847E02"/>
    <w:rsid w:val="008943CF"/>
    <w:rsid w:val="008A1092"/>
    <w:rsid w:val="00C93AD6"/>
    <w:rsid w:val="00CC24AC"/>
    <w:rsid w:val="00CF7587"/>
    <w:rsid w:val="00F13663"/>
    <w:rsid w:val="00F6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00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A1092"/>
    <w:pPr>
      <w:ind w:left="720"/>
      <w:contextualSpacing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07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07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07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07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076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7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7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00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A1092"/>
    <w:pPr>
      <w:ind w:left="720"/>
      <w:contextualSpacing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07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07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07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07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076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7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7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AFFD34.dotm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iessmann, Daniel</dc:creator>
  <cp:lastModifiedBy>Schliessmann, Daniel</cp:lastModifiedBy>
  <cp:revision>8</cp:revision>
  <dcterms:created xsi:type="dcterms:W3CDTF">2017-10-03T08:58:00Z</dcterms:created>
  <dcterms:modified xsi:type="dcterms:W3CDTF">2017-11-05T10:55:00Z</dcterms:modified>
</cp:coreProperties>
</file>